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EBFB6A2" w:rsidR="00FB3483" w:rsidRPr="00930A31" w:rsidRDefault="004A07C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EC7129E" w:rsidR="00FB3483" w:rsidRPr="00930A31" w:rsidRDefault="004A07CC"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19C00EB" w:rsidR="00FB3483" w:rsidRPr="00930A31" w:rsidRDefault="004A07CC"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BE7513" w:rsidR="00FB3483" w:rsidRPr="00930A31" w:rsidRDefault="004A07C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C0B5DD" w:rsidR="00FB3483" w:rsidRPr="00930A31" w:rsidRDefault="004A07CC"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866E0A">
              <w:rPr>
                <w:rFonts w:ascii="Arial" w:hAnsi="Arial" w:cs="Arial"/>
                <w:color w:val="auto"/>
                <w:sz w:val="18"/>
                <w:szCs w:val="18"/>
              </w:rPr>
              <w:t>-8</w:t>
            </w:r>
          </w:p>
        </w:tc>
      </w:tr>
      <w:tr w:rsidR="004A07CC"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4A07CC" w:rsidRPr="00930A31" w:rsidRDefault="004A07CC" w:rsidP="004A07C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4A07CC" w:rsidRPr="00930A31" w:rsidRDefault="004A07CC" w:rsidP="004A07CC">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4A07CC" w:rsidRPr="00930A31" w:rsidRDefault="004A07CC" w:rsidP="004A07C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52ACB39" w:rsidR="004A07CC" w:rsidRPr="00930A31" w:rsidRDefault="004A07CC" w:rsidP="004A07CC">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4A07CC"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4A07CC" w:rsidRPr="00930A31" w:rsidRDefault="004A07CC" w:rsidP="004A07C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A07CC" w:rsidRPr="00930A31" w:rsidRDefault="004A07CC" w:rsidP="004A07CC">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4A07CC" w:rsidRPr="00930A31" w:rsidRDefault="004A07CC" w:rsidP="004A07C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68069A" w:rsidR="004A07CC" w:rsidRPr="00930A31" w:rsidRDefault="004A07CC" w:rsidP="004A07CC">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4A07CC"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4A07CC" w:rsidRPr="00930A31" w:rsidRDefault="004A07CC" w:rsidP="004A07C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A07CC" w:rsidRPr="00930A31" w:rsidRDefault="004A07CC" w:rsidP="004A07CC">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4A07CC" w:rsidRPr="00930A31" w:rsidRDefault="004A07CC" w:rsidP="004A07C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D4D6C32" w:rsidR="004A07CC" w:rsidRPr="00930A31" w:rsidRDefault="004A07CC" w:rsidP="004A07CC">
            <w:pPr>
              <w:pStyle w:val="Default"/>
              <w:spacing w:before="40" w:after="40"/>
              <w:rPr>
                <w:rFonts w:ascii="Arial" w:hAnsi="Arial" w:cs="Arial"/>
                <w:color w:val="auto"/>
                <w:sz w:val="18"/>
                <w:szCs w:val="18"/>
              </w:rPr>
            </w:pPr>
            <w:r>
              <w:rPr>
                <w:rFonts w:ascii="Arial" w:hAnsi="Arial" w:cs="Arial"/>
                <w:color w:val="auto"/>
                <w:sz w:val="18"/>
                <w:szCs w:val="18"/>
              </w:rPr>
              <w:t>Page</w:t>
            </w:r>
            <w:r w:rsidR="00866E0A">
              <w:rPr>
                <w:rFonts w:ascii="Arial" w:hAnsi="Arial" w:cs="Arial"/>
                <w:color w:val="auto"/>
                <w:sz w:val="18"/>
                <w:szCs w:val="18"/>
              </w:rPr>
              <w:t xml:space="preserve"> </w:t>
            </w:r>
            <w:r>
              <w:rPr>
                <w:rFonts w:ascii="Arial" w:hAnsi="Arial" w:cs="Arial"/>
                <w:color w:val="auto"/>
                <w:sz w:val="18"/>
                <w:szCs w:val="18"/>
              </w:rPr>
              <w:t>8</w:t>
            </w:r>
          </w:p>
        </w:tc>
      </w:tr>
      <w:tr w:rsidR="004A07CC"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4A07CC" w:rsidRPr="00930A31" w:rsidRDefault="004A07CC" w:rsidP="004A07C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A07CC" w:rsidRPr="00930A31" w:rsidRDefault="004A07CC" w:rsidP="004A07CC">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4A07CC" w:rsidRPr="00930A31" w:rsidRDefault="004A07CC" w:rsidP="004A07C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2C008A4" w:rsidR="004A07CC" w:rsidRPr="00930A31" w:rsidRDefault="004A07CC" w:rsidP="004A07CC">
            <w:pPr>
              <w:pStyle w:val="Default"/>
              <w:spacing w:before="40" w:after="40"/>
              <w:rPr>
                <w:rFonts w:ascii="Arial" w:hAnsi="Arial" w:cs="Arial"/>
                <w:color w:val="auto"/>
                <w:sz w:val="18"/>
                <w:szCs w:val="18"/>
              </w:rPr>
            </w:pPr>
            <w:r>
              <w:rPr>
                <w:rFonts w:ascii="Arial" w:hAnsi="Arial" w:cs="Arial"/>
                <w:color w:val="auto"/>
                <w:sz w:val="18"/>
                <w:szCs w:val="18"/>
              </w:rPr>
              <w:t>Page</w:t>
            </w:r>
            <w:r w:rsidR="00866E0A">
              <w:rPr>
                <w:rFonts w:ascii="Arial" w:hAnsi="Arial" w:cs="Arial"/>
                <w:color w:val="auto"/>
                <w:sz w:val="18"/>
                <w:szCs w:val="18"/>
              </w:rPr>
              <w:t>s</w:t>
            </w:r>
            <w:r>
              <w:rPr>
                <w:rFonts w:ascii="Arial" w:hAnsi="Arial" w:cs="Arial"/>
                <w:color w:val="auto"/>
                <w:sz w:val="18"/>
                <w:szCs w:val="18"/>
              </w:rPr>
              <w:t xml:space="preserve"> 8</w:t>
            </w:r>
            <w:r w:rsidR="00866E0A">
              <w:rPr>
                <w:rFonts w:ascii="Arial" w:hAnsi="Arial" w:cs="Arial"/>
                <w:color w:val="auto"/>
                <w:sz w:val="18"/>
                <w:szCs w:val="18"/>
              </w:rPr>
              <w:t>-9</w:t>
            </w:r>
          </w:p>
        </w:tc>
      </w:tr>
      <w:tr w:rsidR="00866E0A"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BFB2070"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866E0A"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866E0A" w:rsidRPr="00930A31" w:rsidRDefault="00866E0A" w:rsidP="00866E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FBDF17"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866E0A"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EC260D8"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866E0A"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D09AA92"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n/a</w:t>
            </w:r>
          </w:p>
        </w:tc>
      </w:tr>
      <w:tr w:rsidR="00866E0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73A4F0"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866E0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866E0A" w:rsidRPr="00930A31" w:rsidRDefault="00866E0A" w:rsidP="00866E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CC88314"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866E0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866E0A" w:rsidRPr="00930A31" w:rsidRDefault="00866E0A" w:rsidP="00866E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7F764E"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866E0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866E0A" w:rsidRPr="00930A31" w:rsidRDefault="00866E0A" w:rsidP="00866E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4B4DD89"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866E0A"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866E0A" w:rsidRPr="00930A31" w:rsidRDefault="00866E0A" w:rsidP="00866E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EC58563"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n/a</w:t>
            </w:r>
          </w:p>
        </w:tc>
      </w:tr>
      <w:tr w:rsidR="00866E0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866E0A" w:rsidRPr="00930A31" w:rsidRDefault="00866E0A" w:rsidP="00866E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A9AD68C"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n/a</w:t>
            </w:r>
          </w:p>
        </w:tc>
      </w:tr>
      <w:tr w:rsidR="00866E0A"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1257973"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n/a</w:t>
            </w:r>
          </w:p>
        </w:tc>
      </w:tr>
      <w:tr w:rsidR="00866E0A"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B64F66"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866E0A"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66E0A" w:rsidRPr="00930A31" w:rsidRDefault="00866E0A" w:rsidP="00866E0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66E0A" w:rsidRPr="00930A31" w:rsidRDefault="00866E0A" w:rsidP="00866E0A">
            <w:pPr>
              <w:pStyle w:val="Default"/>
              <w:jc w:val="center"/>
              <w:rPr>
                <w:rFonts w:ascii="Arial" w:hAnsi="Arial" w:cs="Arial"/>
                <w:color w:val="auto"/>
                <w:sz w:val="18"/>
                <w:szCs w:val="18"/>
              </w:rPr>
            </w:pPr>
          </w:p>
        </w:tc>
      </w:tr>
      <w:tr w:rsidR="00866E0A"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D30ED9F"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866E0A"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866E0A" w:rsidRPr="00930A31" w:rsidRDefault="00866E0A" w:rsidP="00866E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F653F02"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866E0A"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137B77"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Table 1, Table 2, and pagese 11-12</w:t>
            </w:r>
          </w:p>
        </w:tc>
      </w:tr>
      <w:tr w:rsidR="00866E0A"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FAE53A"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Page 17, Table 2 and Additional File 3</w:t>
            </w:r>
          </w:p>
        </w:tc>
      </w:tr>
      <w:tr w:rsidR="00866E0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E90342B"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866E0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478701"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Pages 18-20</w:t>
            </w:r>
          </w:p>
        </w:tc>
      </w:tr>
      <w:tr w:rsidR="00866E0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66E0A" w:rsidRPr="00930A31" w:rsidRDefault="00866E0A" w:rsidP="00866E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CAF1B0"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n/a</w:t>
            </w:r>
          </w:p>
        </w:tc>
      </w:tr>
      <w:tr w:rsidR="00866E0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66E0A" w:rsidRPr="00930A31" w:rsidRDefault="00866E0A" w:rsidP="00866E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3CA5F18"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n/a</w:t>
            </w:r>
          </w:p>
        </w:tc>
      </w:tr>
      <w:tr w:rsidR="00866E0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66E0A" w:rsidRPr="00930A31" w:rsidRDefault="00866E0A" w:rsidP="00866E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5AF00E0"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n/a</w:t>
            </w:r>
          </w:p>
        </w:tc>
      </w:tr>
      <w:tr w:rsidR="00866E0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5C1588E"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n/a</w:t>
            </w:r>
          </w:p>
        </w:tc>
      </w:tr>
      <w:tr w:rsidR="00866E0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C0B06E"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866E0A"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66E0A" w:rsidRPr="00930A31" w:rsidRDefault="00866E0A" w:rsidP="00866E0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66E0A" w:rsidRPr="00930A31" w:rsidRDefault="00866E0A" w:rsidP="00866E0A">
            <w:pPr>
              <w:pStyle w:val="Default"/>
              <w:jc w:val="center"/>
              <w:rPr>
                <w:rFonts w:ascii="Arial" w:hAnsi="Arial" w:cs="Arial"/>
                <w:color w:val="auto"/>
                <w:sz w:val="18"/>
                <w:szCs w:val="18"/>
              </w:rPr>
            </w:pPr>
          </w:p>
        </w:tc>
      </w:tr>
      <w:tr w:rsidR="00866E0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8317D75"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866E0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66E0A" w:rsidRPr="00930A31" w:rsidRDefault="00866E0A" w:rsidP="00866E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DE8C243"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Page 23-24</w:t>
            </w:r>
          </w:p>
        </w:tc>
      </w:tr>
      <w:tr w:rsidR="00866E0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66E0A" w:rsidRPr="00930A31" w:rsidRDefault="00866E0A" w:rsidP="00866E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E17F9C"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866E0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66E0A" w:rsidRPr="00930A31" w:rsidRDefault="00866E0A" w:rsidP="00866E0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55B76AC"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Pages 23-24</w:t>
            </w:r>
          </w:p>
        </w:tc>
      </w:tr>
      <w:tr w:rsidR="00866E0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66E0A" w:rsidRPr="00930A31" w:rsidRDefault="00866E0A" w:rsidP="00866E0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66E0A" w:rsidRPr="00930A31" w:rsidRDefault="00866E0A" w:rsidP="00866E0A">
            <w:pPr>
              <w:pStyle w:val="Default"/>
              <w:jc w:val="center"/>
              <w:rPr>
                <w:rFonts w:ascii="Arial" w:hAnsi="Arial" w:cs="Arial"/>
                <w:color w:val="auto"/>
                <w:sz w:val="18"/>
                <w:szCs w:val="18"/>
              </w:rPr>
            </w:pPr>
          </w:p>
        </w:tc>
      </w:tr>
      <w:tr w:rsidR="00866E0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7886E05"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Page 3 (at the end of the abstract)</w:t>
            </w:r>
          </w:p>
        </w:tc>
      </w:tr>
      <w:tr w:rsidR="00866E0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66E0A" w:rsidRPr="00930A31" w:rsidRDefault="00866E0A" w:rsidP="00866E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563A7A"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66E0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66E0A" w:rsidRPr="00930A31" w:rsidRDefault="00866E0A" w:rsidP="00866E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61BB8D"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n/a</w:t>
            </w:r>
          </w:p>
        </w:tc>
      </w:tr>
      <w:tr w:rsidR="00866E0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0881C96"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866E0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D773474"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866E0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66E0A" w:rsidRPr="00930A31" w:rsidRDefault="00866E0A" w:rsidP="00866E0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66E0A" w:rsidRPr="00930A31" w:rsidRDefault="00866E0A" w:rsidP="00866E0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52121A0" w:rsidR="00866E0A" w:rsidRPr="00930A31" w:rsidRDefault="00866E0A" w:rsidP="00866E0A">
            <w:pPr>
              <w:pStyle w:val="Default"/>
              <w:spacing w:before="40" w:after="40"/>
              <w:rPr>
                <w:rFonts w:ascii="Arial" w:hAnsi="Arial" w:cs="Arial"/>
                <w:color w:val="auto"/>
                <w:sz w:val="18"/>
                <w:szCs w:val="18"/>
              </w:rPr>
            </w:pPr>
            <w:r>
              <w:rPr>
                <w:rFonts w:ascii="Arial" w:hAnsi="Arial" w:cs="Arial"/>
                <w:color w:val="auto"/>
                <w:sz w:val="18"/>
                <w:szCs w:val="18"/>
              </w:rPr>
              <w:t>Page 2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D4F145" w14:textId="77777777" w:rsidR="002B098C" w:rsidRDefault="002B098C">
      <w:r>
        <w:separator/>
      </w:r>
    </w:p>
  </w:endnote>
  <w:endnote w:type="continuationSeparator" w:id="0">
    <w:p w14:paraId="05DA95FA" w14:textId="77777777" w:rsidR="002B098C" w:rsidRDefault="002B09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DDD405" w14:textId="77777777" w:rsidR="002B098C" w:rsidRDefault="002B098C">
      <w:r>
        <w:separator/>
      </w:r>
    </w:p>
  </w:footnote>
  <w:footnote w:type="continuationSeparator" w:id="0">
    <w:p w14:paraId="2C0CDA1E" w14:textId="77777777" w:rsidR="002B098C" w:rsidRDefault="002B09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582FC06" w:rsidR="00947707" w:rsidRPr="00930A31" w:rsidRDefault="00A67C3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BAAE0E7">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B098C"/>
    <w:rsid w:val="003103C2"/>
    <w:rsid w:val="003516AD"/>
    <w:rsid w:val="00363B8D"/>
    <w:rsid w:val="003760FB"/>
    <w:rsid w:val="003B79FF"/>
    <w:rsid w:val="00400A0B"/>
    <w:rsid w:val="00443C1D"/>
    <w:rsid w:val="00461576"/>
    <w:rsid w:val="004A07CC"/>
    <w:rsid w:val="004C1685"/>
    <w:rsid w:val="005078EE"/>
    <w:rsid w:val="00550BF1"/>
    <w:rsid w:val="0059028D"/>
    <w:rsid w:val="005979B8"/>
    <w:rsid w:val="00675AFA"/>
    <w:rsid w:val="006E5FE2"/>
    <w:rsid w:val="006F3BA6"/>
    <w:rsid w:val="00726794"/>
    <w:rsid w:val="0077253C"/>
    <w:rsid w:val="008412D5"/>
    <w:rsid w:val="00866E0A"/>
    <w:rsid w:val="008A3EAE"/>
    <w:rsid w:val="008E2C91"/>
    <w:rsid w:val="00930A31"/>
    <w:rsid w:val="00947707"/>
    <w:rsid w:val="009827E5"/>
    <w:rsid w:val="00A215D2"/>
    <w:rsid w:val="00A67C3A"/>
    <w:rsid w:val="00A86593"/>
    <w:rsid w:val="00AB79CE"/>
    <w:rsid w:val="00AE4BBD"/>
    <w:rsid w:val="00B51910"/>
    <w:rsid w:val="00C22710"/>
    <w:rsid w:val="00C34052"/>
    <w:rsid w:val="00C40EF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1138</Words>
  <Characters>6261</Characters>
  <Application>Microsoft Office Word</Application>
  <DocSecurity>0</DocSecurity>
  <Lines>52</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gnacio Ricci Cabello</cp:lastModifiedBy>
  <cp:revision>4</cp:revision>
  <cp:lastPrinted>2020-11-24T03:02:00Z</cp:lastPrinted>
  <dcterms:created xsi:type="dcterms:W3CDTF">2022-05-11T08:01:00Z</dcterms:created>
  <dcterms:modified xsi:type="dcterms:W3CDTF">2023-02-18T06:22:00Z</dcterms:modified>
</cp:coreProperties>
</file>